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EB" w:rsidRPr="00201AEB" w:rsidRDefault="00201AEB" w:rsidP="00201AEB">
      <w:pPr>
        <w:spacing w:after="0" w:line="308" w:lineRule="exact"/>
        <w:ind w:left="118" w:right="129"/>
        <w:jc w:val="both"/>
        <w:rPr>
          <w:rFonts w:ascii="Times New Roman" w:eastAsia="BatangChe" w:hAnsi="Times New Roman" w:cs="Times New Roman"/>
          <w:b/>
          <w:w w:val="123"/>
          <w:position w:val="-3"/>
          <w:sz w:val="28"/>
          <w:szCs w:val="28"/>
        </w:rPr>
      </w:pPr>
      <w:r w:rsidRPr="00201AEB">
        <w:rPr>
          <w:rFonts w:ascii="Times New Roman" w:eastAsia="BatangChe" w:hAnsi="Times New Roman" w:cs="Times New Roman"/>
          <w:b/>
          <w:w w:val="123"/>
          <w:position w:val="-3"/>
          <w:sz w:val="28"/>
          <w:szCs w:val="28"/>
        </w:rPr>
        <w:t>Supportive information</w:t>
      </w:r>
    </w:p>
    <w:p w:rsidR="00201AEB" w:rsidRPr="00201AEB" w:rsidRDefault="00201AEB" w:rsidP="00201AEB">
      <w:pPr>
        <w:spacing w:after="0" w:line="308" w:lineRule="exact"/>
        <w:ind w:left="118" w:right="129"/>
        <w:jc w:val="both"/>
        <w:rPr>
          <w:rFonts w:ascii="Times New Roman" w:eastAsia="BatangChe" w:hAnsi="Times New Roman" w:cs="Times New Roman"/>
          <w:w w:val="123"/>
          <w:position w:val="-3"/>
          <w:sz w:val="21"/>
          <w:szCs w:val="21"/>
        </w:rPr>
      </w:pPr>
    </w:p>
    <w:p w:rsidR="00F031F3" w:rsidRDefault="00201AEB" w:rsidP="00F031F3">
      <w:pPr>
        <w:shd w:val="clear" w:color="auto" w:fill="EAF1DD" w:themeFill="accent3" w:themeFillTint="33"/>
        <w:spacing w:after="0" w:line="308" w:lineRule="exact"/>
        <w:ind w:left="118" w:right="129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01AEB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201A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01AEB" w:rsidRPr="00201AEB" w:rsidRDefault="00F031F3" w:rsidP="00F031F3">
      <w:pPr>
        <w:shd w:val="clear" w:color="auto" w:fill="EAF1DD" w:themeFill="accent3" w:themeFillTint="33"/>
        <w:spacing w:after="0" w:line="308" w:lineRule="exact"/>
        <w:ind w:left="118" w:right="129"/>
        <w:jc w:val="both"/>
        <w:rPr>
          <w:rFonts w:ascii="Times New Roman" w:eastAsia="BatangChe" w:hAnsi="Times New Roman" w:cs="Times New Roman"/>
          <w:w w:val="123"/>
          <w:position w:val="-3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rst part: </w:t>
      </w:r>
      <w:r w:rsidR="00201AEB" w:rsidRPr="00201AEB">
        <w:rPr>
          <w:rFonts w:ascii="Times New Roman" w:hAnsi="Times New Roman" w:cs="Times New Roman"/>
          <w:b/>
          <w:sz w:val="24"/>
          <w:szCs w:val="24"/>
        </w:rPr>
        <w:t>COI sequences included in mtDNA analyses.</w:t>
      </w:r>
    </w:p>
    <w:p w:rsidR="00201AEB" w:rsidRDefault="00201AEB" w:rsidP="00F031F3">
      <w:pPr>
        <w:shd w:val="clear" w:color="auto" w:fill="EAF1DD" w:themeFill="accent3" w:themeFillTint="33"/>
        <w:spacing w:after="0" w:line="308" w:lineRule="exact"/>
        <w:ind w:left="118" w:right="8227"/>
        <w:jc w:val="both"/>
        <w:rPr>
          <w:rFonts w:ascii="BatangChe" w:eastAsia="BatangChe" w:hAnsi="BatangChe" w:cs="BatangChe"/>
          <w:w w:val="123"/>
          <w:position w:val="-3"/>
          <w:sz w:val="21"/>
          <w:szCs w:val="21"/>
        </w:rPr>
      </w:pPr>
    </w:p>
    <w:p w:rsidR="00DC7808" w:rsidRDefault="00201AEB" w:rsidP="00F031F3">
      <w:pPr>
        <w:shd w:val="clear" w:color="auto" w:fill="EAF1DD" w:themeFill="accent3" w:themeFillTint="33"/>
        <w:spacing w:after="0" w:line="308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t>&gt;HC0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2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A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3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C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4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ATATCAAACTCCCT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5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G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6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GGCCGGGATAGTCGGGACTGCCTTAAGTCTGCTCATTCGAGCTGAACTTAGCCAACCCGGGGCTCTCC TAGGCGACGACCAGATTTATAATGTTATTGTTACAGCACACGCATTTGTAATAATTTTCTTTATAGTT </w:t>
      </w: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ATACCAATTATGATTGGAGGTTTTGGAAACTGACTAATTCCGCTAATGATTGGCGCCCCTGATATAGCATTCCCTCGAATAAACAACATAAGCTTCTGATTGCTCCCTCCCTCATTTCTTCTTCTACTCGCCTCCT CAGGGGTTGAGGCCGGGGCTGGCACTGGATGAACAGTCTATCCTCCGCTGGCGGGAAATCTCGCCCAC GCGGGGGCATCCGTTGACCTAACCATTTTTTCTCTTCACTTAGCAGGTATTTCATCAATCCTAGGGGC AATTAATTTTATTACTACAATTATCAAC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7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CCCCCTAT TCGTCTGA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8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A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09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G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0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C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TCGTCTGGGCCGTCCTTATCACCGCCGTTCTCCTTCTTCTCTCTCTCCCAGTCCTTGCTGCAGGGATT ACG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2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T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3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C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4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G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5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AGCCTTAAGTCTGCTCATTCGAGCTGAACTTAGCCAACCCGGGGCTCTCC TAGGCGACGACCAGATTTATAATGTTATTGTTACAGCACACGCATTTGTAATAATTTTCTTTATAGTT ATACCAATTATGATTGGAGGTTTTGGAAACTGACTAATC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6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TGGCGACGACCAGATTTATAATGTTATTGTTACAGCACACGCATTTGTAATAATTTTCTTTATAGTA ATACCAATTATGATTGGAGGTTTTGGAAACTGACTAATTCCGCTAATGATTGGCGCCCCTGATATAGC ATTCCCTCGAATAAACAATATAAGCTTCTGATTGCTCCCTCCATCATTTCTTCTTCTACTCGCCTCCT CAGGGGTTGAGGCCGGGGCTGGCACTGGATGAACAGTCTATCCG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7</w:t>
      </w:r>
    </w:p>
    <w:p w:rsidR="00DC7808" w:rsidRDefault="00201AEB" w:rsidP="00F031F3">
      <w:pPr>
        <w:shd w:val="clear" w:color="auto" w:fill="EAF1DD" w:themeFill="accent3" w:themeFillTint="33"/>
        <w:spacing w:after="0" w:line="255" w:lineRule="exact"/>
        <w:ind w:left="118" w:right="5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GGCCGGGATAGTCGGGACTGCCTTAAGTCTGCTCATTCGAGCTGAACTTAGCCAACCCGGGGCTCTCC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TTGGCGACGACCAGATTTATAATGTTATTGTTACAGCACACGCATTTGTAATAATTTTCTTTATAGTT ATACCAATTATGATTGGAGGTTTTGGAAACTGACTAATC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A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8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AGCCTTAAGTCTGCTCATTCGAGCTGAACTTAGCCAACCCGGGGCTCTCC TAGGCGACGACCAGATTTATAATGTTATTGTTACAGCACACGCATTTGTAATAATTTTCTTTATAGTA ATACCAATTATGATTGGAGGTTTTGGAAACTGACTAATTCCGCTAATGATTGGCGCCCCTGATATAGC ATTCCCTCGAATAAACAACATAAGCTTCTGATTGCTCCCTCCATCATTTCTTCTTCTACTCGCCTCCT CAGGA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19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CTCACC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0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TGCCTTAAGTCTGCTCATTCGAGCTGAACTTAGCCAACCCGGGGCTCTCC TAGGCGACGACCAGATTTATAATGTTATTGTTACAGCACACGCATTTGTAATAATTTTCTTTATAGTT ATACCAATTATGATTGGAGGTTTTGGAAACTGACTAATTCCGCTAATGATTGGCGCCCCTGATATAGC ATTCCCTCGAATAAACAACATAAGCTTCTGATTGCTCCCTCCATCATTTCTTCTTCTACTCGCCTCCT CAGGGGTTGAGGCCGGGGCTGGCACTGGATGAACAGTCTATCCTCCGCTGGCGGGAAATCTCGCCCAC GCGGGGGCATCCGTTGACCTAACCATTTTTTCTCTTCACTTAGCAGGTATTTCATCAATCCTAGGGGC AATTAATTTTATTACTACAATTATCAATATAAAACCCCCTGCTATTACCCAGTATCAAACTCCCCTAT TCGTCTGGGCCGTCCTTATCACCGCCGTTCTCCTTCTTCTCTCTCTCCCAGTCCTTGCTGCAGGGATT ACAATACTAATCACAGACCGTAACCTAAACACCACCTTCTTCGACCCAGCAGGAGGG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TCTACTCATTCGAGCTGAACTTAGCCAACCCGGAGCTCTTC TAGGCGACGACCAGATTTATAATGTTATTGTTACAGCACACGCATTTGTAATAATTTTCTTTATAGTT ATGCCAATTATGATCGGGGGATTTGGAAACTGATTAATTCCACTCATGATCGGTGCCCCTGACATAGC ATTTCCCCGAATAAACAACATGAGCTTCTGACTACTCCCTCCGTCATTCCTCCTTCTACTCGCTTCCT CAGGGGTTGAAGCCGGAGCTGGCACTGGATGGACAGTTTACCCGCCACTGGCAGGAAATCTCGCCCAT GCAGGAGCATCAGTCGACCTAACCATTTTTTCTCTTCACTTAGCAGGTATTTCATCAATTCTTGGGGC AATTAATTTTATTACTACCATTATTAACATAAAGCCTCCTGCTATCACCCAGTATCAGACCCCTCTGT TCGTCTGAGCCGTCCTTATTACCGCGGTTCTCCTCCTTCTCTCACTACCAGTTCTTGCTGCGGGAATT ACAATGCTACTTACGGACCGTAACCTAAACACCACCTTCTTCGACCCAGCAGGA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2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TCTACTCATTCGAGCTGAACTTAGCCAACCCGGAGCTCTTC TAGGCGACGACCAGATTTATAATGTTATTGTTACAGCACACGCATTTGTAATAATTTTCTTTATAGTT ATGCCAATTATGATCGGGGGGTTTGGAAACTGATTAATTCCACTCATGATCGGTGCCCCTGACATAGC ATTTCCCCGAATAAACAACATGAGCTTCTGACTACTCCCTCCGTCATTCCTCCTTCTACTCGCTTCCT CAGGGGTTGAAGCCGGAGCTGGCACTGGATGGACAGTTTACCCGCCACTGGCAGGAAATCTCGCCCAT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GCAGGAGCATCAGTCGACCTAACCATTTTTTCTCTTCACTTAGCAGGTATTTCATCAATTCTTGGGGC AATTAATTTTATTACTACCATTATTAACATAAAGCCTCCTGCTATCACCCAGTATCAGACCCCTCTGT TCGTCTGAGCCGTCCTTATTACCGCGGTTCTCCTCCTTCTCTCACTACCAGTTCTTGCTGCGGGAATT ACAATGCTACTTACGGACCGTAACCTAAACACCACCTTCTTCGACCCAGCAGGA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3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TCTACTCATTCGAGCTGAACTTAGCCAACCCGGAGCTCTTC TAGGCGACGACCAGATTTATAATGTTATTGTTACAGCACACGCATTTGTAATAATTTTCTTTATAGTT ATGCCAATTATGATCGGGGGATTTGGAAACTGATTAATTCCACTCATGATCGGTGCCCCTGACATAGC ATTTCCCCGAATAAACAACATGAGCTTCTGACTACTCCCTCCGTCATTCCTCCTTCTACTCGCTTCCT CAGGGGTTGAAGCCGGAGCTGGCACTGGATGGACAGTTTACCCACCACTGGCAGGAAATCTCGCCCAT GCAGGAGCATCAGTCGACCTAACCATTTTTTCTCTTCACTTAGCAGGTATTTCATCAATTCTTGGAGC AATTAATTTTATTACTACCATTATTAACATAAAGCCTCCTGCTATTACCCAGTATCAGACCCCTCTGT TCGTCTGAGCCGTCCTTATTACCGCGGTTCTCCTCCTTCTCTCACTACCAGTTCTTGCTGCGGGAATT ACAATGCTACTTACGGACCGTAACCTAAACACCACCTTCTTCGACCCAGCAGGA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4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TCTACTCATTCGAGCTGAACTTAGCCAACCCGGAGCTCTTC TAGGCGACGACCAGATTTATAATGTTATTGTTACAGCACACGCATTTGTAATAATTTTCTTTATAGTT ATGCCAATTATGATCGGGGGATTTGGAAACTGATTAATTCCACTCATGATCGGTGCCCCTGACATAGC ATTCCCCCGAATAAACAACATGAGCTTCTGACTACTCCCTCCGTCATTCCTCCTTCTACTCGCTTCCT CAGGGGTTGAAGCCGGAGCTGGCACTGGATGGACAGTTTACCCGCCACTGGCAGGAAATCTCGCCCAT GCAGGAGCATCAGTCGACTTAACCATTTTTTCTCTTCACTTAGCAGGTATTTCATCAATTCTTGGGGC AATTAATTTTATTACTACCATTATTAACATAAAGCCTCCTGCTATCACCCAGTATCAGACCCCTCTGT TCGTCTGAGCCGTCCTTATTACCGCGGTTCTCCTCCTTCTCTCACTACCAGTTCTTGCTGCGGGGATT ACAATGCTACTTACGGACCGTAACCTAAACACCACCTTCTTCGACCCAGCAGGA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5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TCTACTCATTCGAGCTGAACTTAGCCAACCCGGAGCTCTTC TAGGCGACGACCAGATTTATAATGTTATTGTTACAGCACACGCATTTGTAATAATTTTCTTTATAGTT ATGCCAATTATGATCGGGGGATTTGGAAACTGATTAATTCCACTCATGATCGGTGCCCCTGACATAGC ATTTCCCCGAATAAACAACATGAGCTTCTGACTACTCCCTCCGTCATTCCTCCTTCTACTCGCTTCCT CAGGGGTTGAAGCCGGAGCTGGCACTGGATGGACAGTTTACCCGCCACTGGCAGGAAATCTCGCCCAT GCAGGAGCATCAGTCGACCTAACCATTTTTTCTCTTCACTTAGCAGGTATTTCATCAATTCTTGGGGC AATTAATTTTATTACTACCATTATTAACATAAAGCCTCCTGCTATTACCCAGTATCAGACCCCTCTGT TCGTCTGAGCCGTCCTTATTACCGCGGTTCTCCTCCTTCTCTCACTACCAGTTCTTGCTGCGGGAATT ACAATGCTACTTACGGACCGTAACCTAAACACCACCTTCTTCGACCCAGCAGGA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6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CTAAGTCTACTCATTCGAGCTGAACTTAGCCAACCCGGAGCTCTTC TAGGCGACGACCAGATTTATAATGTTATTGTTACAGCACACGCATTTGTAATAATTTTCTTTATAGTT ATGCCAATTATGATCGGGGGATTTGGAAACTGATTAATTCCACTCATGATCGGTGCCCCTGACATAGC ATTTCCCCGAATAAACAACATGAGCTTCTGACTACTCCCTCCGTCATTCCTCCTTCTACTCGCTTCCT CAGGGGTTGAAGCCGGAGCTGGCACTGGATGGACAGTTTACCCGCCACTGGCAGGAAATCTCGCCCAT GCAGGAGCATCAGTCGACCTAACCATTTTTTCTCTTCACTTAGCAGGTATTTCATCAATTCTTGGGGC AATTAATTTTATTACTACCATTATTAACATAAAGCCTCCTGCTATCACCCAGTATCAGACCCCTCTGT TCGTCTGAGCCGTCCTTATTACCGCGGTTCTCCTCCTTCTCTCACTACCAGTTCTTGCTGCGGGAATT ACAATGCTACTTACGGACCGTAACCTAAACACCACCTTCTTCGACCCAGCAGGA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7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TCTACTCATTCGAGCTGAACTTAGCCAACCCGGAGCTCTTC TAGGCGACGACCAGATTTATAATGTTATTGTTACAGCACACGCATTTGTAATAATTTTCTTTATAGTT ATGCCAATTATGATCGGGGGGTTTGGAAACTGATTAATTCCACTCATGATCGGTGCCCCTGACATAGC ATTTCCCCGAATAAACAACATGAGCTTCTGACTACTCCCTCCGTCATTCCTCCTTCTACTCGCTTCCT CAGGGGTTGAAGCCGGAGCTGGCACTGGATGGACAGTTTACCCGCCACTGGCAGGAAATCTCGCCCAT GCAGGAGCATCAGTCGACCTAACCATTTTTTCTCTTCACTTAGCAGGTATTTCATCAATTCTTGGGGC AATTAATTTTATTACTACCATTATTAACATAAAGCCTCCTGCTATCACCCAGTATCAGACCCCTCTGT TCGTCTGAGCCGTCCTTATTACCGCGGTTCTCCTCCTTCTCTCACTACCAGTTCTTGCTGCGGGAATT ACAATGCTACTTACGGACCGCAACCTAAACACCACCTTCTTCGACCCAGCAGGAGGAGGAGACCCA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after="0" w:line="308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HC28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AACTGCCCTAAGTCTACTCATTCGAGCTGAACTTAGCCAACCCGGAGCTCTTC TAGGCGACGACCAGATTTATAATGTTATTGTTACAGCACACGCATTTGTAATAATTTTCTTTATAGTT ATACCAATTATAATCGGGGGATTTGGGAACTGATTAATTCCACTTATGATCGGAGCCCCTGACATAGC ATTCCCTCGGATGAACAACATAAGCTTCTGACTGCTCCCTCCGTCATTTCTTCTTCTACTCGCCTCTT CAGGGGTTGAGGCCGGAGCTGGCACTGGATGAACCGTTTACCCGCCGCTGGCGGGGAATCTTGCTCAC GCAGGAGCATCAGTAGACCTGACCATTTTTTCTCTTCACTTAGCAGGTATTTCATCAATTCTCGGAGC AATTAACTTTATTACTACCATTATTAACATAAAACCCCCCGCTATTACTCAATATCAAACTCCTTTAT TCGTTTGAGCCGTCCTTATTACCGCTGTCCTCCTCCTCCTCTCCCTTCCAGTTCTTGCTGCAGGAATT ACCATACTGCTTACGGACCGTAACCTAAACACCACCTTCTTCGACCCGGCAGGGGGT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29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AACTGCCCTAAGTCTACTCATTCGAGCTGAACTTAGCCAACCCGGAGCTCTTC TAGGCGACGACCAGATTTATAATGTTATTGTTACAGCACACGCATTTGTAATAATTTTCTTTATAGTT ATACCAATTATAATCGGGGGATTTGGGAACTGATTAATTCCACTTATGATCGGAGCCCCTGACATAGC ATTCCCTCGGATGAACAACATAAGCTTCTGACTGCTCCCTCCATCATTTCTTCTTCTACTCGCCTCTT CAGGAGTTGAGGCCGGAGCTGGCACTGGATGAACCGTTTACCCGCCGCTGGCGGGGAATCTTGCTCAC GCAGGAGCATCAGTAGACCTGACCATTTTTTCTCTTCACTTAGCAGGTATTTCATCAATTCTCGGAGC AATTAACTTTATTACTACCATTATTAACATAAAACCCCCCGCTATTACTCAATATCAAACTCCTTTAT TCGTTTGAGCCGTCCTTATTACCGCTGTCCTCCTCCTCCTCTCCCTTCCAGTTCTTGCTGCAGGAATT ACCATGCTGCTTACGGACCGTAACCTAAACACCACCTTCTTCGACCCGGCAGGGGGT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0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GGGGACAGCCCTAAGCCTGCTCATTCGAGCTGAACTTAGCCAACCCGGTGCTCTCC TAGGCGACGACCAGATTTATAATGTTATTGTTACAGCACATGCATTTGTAATAATTTTCTTTATAGTA ATACCAATTATGATTGGAGGCTTTGGGAATTGATTAATTCCACTTATGATCGGCGCTCCTGATATAGC ATTCCCCCGAATAAACAACATAAGCTTCTGACTGCTTCCCCCCTCATTTCTTCTTCTACTTGCCTCCT CAGGGGTCGAAGCTGGGGCCGGCACTGGATGAACGGTATACCCCCCACTAGCAGGAAATCTTGCCCAC GCAGGAGCATCCGTCGACCTAACCATCTTCTCCCTTCACTTAGCTGGAATTTCATCAATTCTTGGTGC AATTAATTTTATTACTACCATTATTAACATGAAACCTCCCGCTATTACCCAGTATCAAACCCCGCTGT TTGTATGGGCCGTTCTTATTACGGCCGTGCTTCTTCTTTTATCGCTGCCAGTTCTTGCTGCGGGAATT ACAATGCTTCTTACGGACCGTAACCTAAACACCACTTTCTTTGACCCAGCAGGGGGAGGGGAC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CTAAGTCTACTCATTCGAGCGGAACTTAGCCAACCCGGAGCTCTCC TAGGCGACGACCAGATTTATAATGTTATTGTTACAGCACACGCATTTGTAATAATTTTCTTTATAGTT ATACCAATTATAATTGGGGGATTTGGGAACTGATTGATTCCACTAATGATTGGAGCCCCTGACATAGC ATTCCCTCGGATGAACAACATAAGCTTCTGACTGCTCCCTCCGTCATTTCTTCTTTTACTCGCCTCTT CAGGCGTTGAGGCCGGAGCTGGCACTGGATGAACAGTTTACCCGCCGCTGGCAGGAAATCTCGCTCAC GCAGGAGCATCAGTCGACCTAACCATTTTCTCTCTTCACTTAGCAGGTATTTCATCGATTCTTGGGGC AATTAACTTTATCACTACCATTATCAACATGAAACCCCCTGCTATTACTCAGTATCAAACTCCCTTAT TCGTTTGAGCCGTCCTTATTACCGCTGTCCTCCTCCTCCTCTCCCTTCCAGTTCTTGCTGCGGGAATT ACCATGCTGCTCACGGACCGTAACCTAAACACCACCTTCTTCGATCCGGCAGGGGGTGGG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2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CTAAGTCTACTCATTCGAGCGGAACTTAGCCAACCCGGAGCTCTCC TAGGCGACGACCAGATTTATAATGTTATTGTTACAGCACACGCATTTGTAATAATTTTCTTTATAGTT ATACCAATTATAATTGGGGGATTTGGGAACTGATTGATTCCACTAATGATTGGAGCCCCTGACATAGC ATTCCCTCGGATGAACAACATAAGCTTCTGACTGCTCCCTCCGTCATTTCTTCTTTTACTCGCCTCTT CAGGCGTTGAGGCCGGAGCTGGCACTGGATGAACAGTTTACCCGCCGCTGGCAGGAAATCTCGCTCAC GCAGGAGCATCAGTCGACCTAACCATTTTCTCGCTTCACTTAGCAGGTATTTCATCGATTCTTGGGGC AATTAACTTTATCACTACCATTATCAACATGAAACCCCCTGCTATTACTCAGTATCAAACTCCCTTAT TCGTTTGAGCCGTCCTTATTACCGCTGTCCTCCTCCTCCTCTCCCTTCCAGTTCTTGCTGCGGGAATT ACCATGCTGCTCACGGACCGTAACCTAAACACCACCTTCTTCGATCCGGCAGGGGGTGGG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3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CTAAGTCTACTCATTCGAGCGGAACTTAGCCAACCCGGAGCTCTCC TAGGCGACGACCAGATTTATAATGTTATTGTTACAGCACACGCATTTGTAATAATTTTCTTTATAGTT ATACCAATTATAATCGGGGGATTTGGGAACTGATTGATTCCACTAATGATCGGAGCCCCTGACATAGC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ATTCCCTCGGATGAACAACATAAGCTTCTGACTGCTCCCTCCATCATTTCTTCTTTTACTCGCCTCTT CAGGCGTTGAGGCCGGAGCTGGCACTGGATGAACAGTTTACCCGCCGCTGGCAGGAAATCTCGCTCAC GCAGGAGCATCAGTCGACCTAACCATTTTCTCTCTTCACTTAGCAGGTATTTCATCGATTCTTGGGGC AATTAACTTTATCACTACCATTATCAACATGAAACCCCCTGCTATTACTCAGTATCAAACTCCCTTAT TCGTTTGAGCCGTCCTTATTACCGCTGTCCTCCTCCTCCTCTCCCTTCCAGTTCTTGCTGCGGGAATT ACCATGCTGCTCACGGACCGTAACCTAAACACCACCTTCTTCGATCCGGCAGGGGGTGGG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4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CTAAGTCTACTCATTCGAGCGGAACTTAGCCAACCCGGAGCTCTCC TAGGCGACGACCAGATTTATAATGTTATTGTTACAGCACACGCATTTGTAATAATTTTCTTTATAGTT ATACCAATTATAATTGGGGGATTTGGGAACTGATTGATTCCACTAATGATTGGAGCCCCTGACATAGC ATTCCCTCGGATGAACAACATAAGCTTCTGACTGCTCCCTCCGTCATTTCTTCTTTTACTCGCCTCTT CAGGCGTTGAGGCCGGAGCTGGCACTGGGTGAACAGTTTACCCGCCGCTGGCAGGAAATCTCGCTCAC GCAGGAGCATCAGTCGACCTAACCATTTTCTCTCTTCACTTAGCAGGTATTTCATCGATTCTTGGGGC AATTAACTTTATCACTACCATTATCAACATGAAACCCCCTGCTATCACTCAGTATCAAACTCCCTTAT TCGTTTGAGCCGTCCTTATTACCGCTGTCCTCCTCCTCCTCTCCCTTCCAGTTCTTGCTGCGGGAATT ACCATGCTGCTCACGGACCGTAACCTAAACACCACCTTCTTCGATCCGGCAGGGGGTGGG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5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ACCCGGAGCTCTTC TAGGCGACGACCAGATTTATAATGTTATTGTTACAGCACACGCATTTGTAATAATTTTCTTTATAGTT ATGCCAATTATGATTGGGGGATTTGGTAACTGATTAATTCCACTTATGATTGGTGCCCCTGACATAGC ATTCCCCCGGATGAATAATATGAGCTTCTGACTACTCCCTCCCTCATTCCTCCTCCTTCTTGCCTCCT CAGGAGTCGAAGCCGGAGCTGGCACTGGGTGGACAGTCTATCCGCCACTGGCAGGAAATCTTGCCCAC GCAGGAGCATCAGTCGACCTAACCATCTTTTCCCTTCACTTAGCAGGTATTTCATCAATTCTTGGAGC AATTAATTTTATTACTACCATTATTAACATGAAGCCCCCTGCTATCTCCCAGTATCAGACCCCCCTGT TCGTCTGAGCTGTCCTTATTACCGCTGTCCTCCTTCTTCTGTCCCTACCAGTTCTTGCTGCAGGGATT ACAATGCT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6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- TAGTGGGGACTGCCCTAAGTTTACTTATTCGAGCCGAACTTAGCCAACCCGGAGCTCTTCTAGGCGAC GACCAGATTTATAATGTTATTGTTACAGCACACGCATTTGTAATAATTTTCTTTATAGTTATGCCAAT TATGATTGGGGGATTTGGTAACTGATTAATTCCACTTATGATTGGTGCCCCTGACATAGCATTCCCCC GGATGAATAATATGAGCTTCTGACTACTCCCTCCCTCATTCCTCCTCCTTCTTGCCTCCTCAGGAGTC GAAGCCGGAGCTGGCACTGGGTGGACAGTCTATCCGCCACTGGCAGGAAATCTTGCCCACGCAGGAGC ATCAGTCGACCTAACCATCTTTTCCCTTCACTTAGCAGGTATTTCATCAATTCTTGGAGCAATTAATT TTATTACTACCATTATTAACATGAAGCCCCCTGCTATCTCCCAGTATCAGACTCCCCTGTTCGTCTGA GCTGTCCTTATTACCGCTGTCCTCCTTCTTCTGTCCCTACCAGTTCTTGCTGCAGGGATTACAATGCT 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7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- TAGTGGGGACTGCCCTAAGTTTACTTATTCGAGCCGAACTTAGCCAGCCCGGAGCTCTTCTAGGCGAC GACCAGATTTATAATGTTATTGTTACAGCACACGCATTTGTAATAATTTTCTTTATAGTTATGCCAAT TATGATTGGGGGATTTGGTAACTGATTAATTCCACTTATGATTGGTGCCCCTGACATAGCATTCCCCC GGATGAATAATATGAGCTTCTGACTACTCCCTCCCTCATTCCTCCTCCTTCTTGCCTCCTCAGGAGTC GAAGCCGGAGCTGGCACTGGGTGGACAGTCTATCCGCCACTGGCAGGAAATCTTGCCCACGCAGGAGC ATCAGTCGACCTAACCATCTTTTCCCTTCACTTAGCAGGTATTTCATCAATTCTTGGAGCAATTAATT TTATTACTACCATTATTAACATGAAACCCCCTGCTATCTCCCAGTATCAGACCCCCCTGTTCGTCTGA GCTGTCCTTATTACCGCTGTCCTCCTTCTTCTGTCCCTACCAGTTCTTGCTGCAGGGATTACAATGCT 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8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ACCCGGAGCTCTTC TAGGCGACGACCAGATTTATAATGTTATTGTTACAGCACACGCATTTGTAATAATTTTCTTTATAGTT ATGCCAATTATGATTGGGGGATTTGGTAACTGATTAATTCCACTTATGATTGGTGCCCCTGACATAGC ATTCCCCCGGATGAATAATATGAGCTTCTGACTACTCCCTCCCTCATTCCTCCTCCTTCTTGCCTCCT CAGGAGTCGAAGCCGGAGCTGGCACTGGGTGGACAGTCTATCCGCCACTGGCAGGAAATCTTGCCCAC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GCAGGAGCATCAGTCGACCTAACCATCTTTTCCCTTCACTTAGCAGGTATTTCATCAATTCTTGGAGC AATTAATTTTATTACTACCATTATTAACATGAAACCCCCTGCCATCTCCCAGTATCAGACCCCCCTGT TCGTCTGAGCTGTCCTTATTACCGCTGTCCTCCTTCTTCTGTCCCTACCAGTTCTTGCTGCAGGGATT ACAATGCTTCTCACAGATCGCAACCTAAACACCACT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39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GCCCGGAGCTCTTC TAGGCGACGACCAGATTTATAATGTTATTGTTACAGCACACGCATTTGTAATAATTTTCTTTATAGTT ATGCCAATTATGATTGGTGGATTTGGTAACTGATTAATTCCACTTATGATTGGTGCCCCTGACATAGC ATTCCCCCGGATGAATAATATGAGCTTCTGACTACTCCCTCCCTCATTCCTCCTCCTTCTTGCCTCCT CAGGAGTCGAAGCCGGAGCTGGCACTGGGTGGACAGTCTATCCGCCACTGGCAGGAAATCTTGCCCAC GCAGGAGCATCAGTCGACCTAACCATCTTTTCCCTTCACTTAGCAGGTATTTCATCAATTCTTGGAGC AATTAATTTTATTACTACCATTATTAACATGAAACCCCCTGCTATCTCCCAGTATCAGACCCCCCTGT TCGTCTGAGCTGTCCTTATTACCGCTGTCCTCCTTCTTCTGTCCCTACCAGTTCTTGCTGCAGGGATT ACAATGCT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0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GCCCGGAGCTCTTC TAGGCGACGACCAGATTTATAATGTTATTGTTACAGCACACGCATTTGTAATAATTTTCTTTATAGTT ATGCCAATTATGATTGGGGGATTTGGTAACTGATTAATTCCACTTATGATTGGTGCCCCTGACATAGC ATTCCCCCGGATGAATAATATGAGCTTCTGACTACTCCCTCCCTCATTCCTCCTCCTTCTTGCCTCCT CAGGAGTCGAAGCCGGAGCTGGCACTGGGTGGACAGTCTATCCGCCACTGGCAGGAAATCTTGCCCAC GCAGGAGCATCAGTCGACCTAACCATCTTTTCCCTTCACTTAGCAGGTATTTCATCAATTCTTGGGGC AATTAATTTTATTACTACCATTATTAACATGAAACCCCCTGCTATCTCCCAGTATCAGACCCCCCTGT TCGTCTGAGCTGTCCTTATTACCGCTGTCCTCCTTCTTCTGTCCCTACCAGTTCTTGCTGCAGGGATT ACAATGCT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GCCCGGAGCTCTTC TAGGCGACGACCAGATTTATAATGTTATTGTTACAGCACACGCATTTGTAATAATTTTCTTTATAGTT ATGCCAATTATGATTGGGGGATTTGGTAACTGATTAATTCCACTTATGATTGGTGCCCCTGACATAGC ATTCCCCCGGATGAATAATATGAGCTTCTGACTACTCCCTCCCTCATTCCTCCTCCTTCTTGCCTCCT CAGGAGTCGAAGCCGGAGCTGGCACTGGGTGGACAGTCTATCCGCCACTGGCAGGAAATCTTGCCCAC GCAGGAGCATCAGTCGACCTAACCATCTTTTCCCTTCACTTATCAGGTATTTCATCAATTCTTGGAGC AATTAATTTTATTACTACCATTATTAACATGAAACCCCCTGCTATCTCCCAGTATCAGACCCCCCTGT TCGTCTGAGCTGTCCTTATTACCGCTGTCCTCCTTCTTCTGTCCCTACCAGTTCTTGCTGCAGGGATT ACAATGCT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2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GCTTATTCGAGCCGAACTTAGCCAGCCCGGAGCTCTTC TAGGCGACGACCAGATTTATAATGTTATTGTTACAGCACACGCATTTGTAATAATTTTCTTTATAGTT ATGCCAATTATGATTGGGGGATTTGGTAACTGATTAATTCCACTTATGATTGGTGCCCCTGACATAGC ATTCCCCCGGATGAATAATATGAGCTTCTGACTACTCCCTCCCTCATTCCTCCTCCTTCTTGCCTCCT CAGGAGTCGAAGCCGGAGCTGGCACTGGGTGGACAGTCTATCCGCCACTGGCAGGAAATCTTGCCCAC GCAGGAGCATCAGTCGACCTAACCATCTTTTCCCTTCACTTAGCAGGTATTTCATCAATTCTTGGAGC AATTAATTTTATTACTACCATTATTAACATGAAACCCCCTGCTATCTCCCAGTATCAGACCCCCCTGT TCGTCTGAGCTGTCCTTATTACCGCTGTCCTCCTTCTTCTGTCCCTACCAGTTCTTGCTGCAGGGATT ACAATGCT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3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GCCCGGAGCTCTTC TAGGCGACGACCAGATTTATAATGTTATTGTTACAGCACACGCATTTGTAATAATTTTCTTTATAGTT ATGCCAATTATGATTGGGGGATTTGGTAACTGATTAATTCCACTTATGATTGGTGCCCCTGACATAGC ATTCCCCCGGATGAATAATATGAGCTTCTGACTACTCCCTCCCTCATTCCTCCTCCTTCTTGCCTCCT CAGGAGTCGAAGCCGGAGCTGGCACTGGGTGGACAGTCTATCCGCCACTGGCAGGAAATCTTGCCCAT GCAGGAGCATCAGTCGACCTAACCATCTTTTCCCTTCACTTAGCAGGTATTTCATCAATTCTTGGAGC AATTAATTTTATTACTACCATTATTAACATGAAACCCCCTGCTATCTCCCAGTATCAGACCCCCCTGT TCGTCTGAGCTGTCCTTATTACCGCTGTCCTCCTTCTTCTGTCCCTACCAGTTCTTGCTGCAGGGATT ACAATGCTTCTCACAGATCGCAACCTAAACACCACCTTCTTCGACCCAGCAGGGGGAGGAGACCCA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after="0" w:line="308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HC44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TTTACTTATTCGAGCCGAACTTAGCCAGCCCGGAGCTCTTC TAGGCGACGACCAGATTTATAATGTTATTGTTACAGCACACGCATTTGTAATAATTTTCTTTATAGTT ATGCCAATTATGATTGGGGGATTTGGTAACTGATTAATTCCACTTATGATTGGTGCCCCTGACATAGC ATTCCCCCGGATGAACAATATGAGCTTCTGACTACTCCCTCCCTCATTCCTCCTCCTTCTTGCCTCCT CAGGAGTCGAAGCCGGAGCTGGCACTGGGTGGACAGTCTATCCGCCACTGGCAGGAAATCTTGCCCAC GCAGGAGCATCAGTCGACCTAACCATCTTTTCCCTTCACTTAGCAGGTATTTCATCAATTCTTGGAGC AATTAATTTTATTACTACCATTATTAACATGAAACCCCCTGCTATCTCCCAGTATCAGACCCCCCTGT TCGTCTGAGCTGTCCTTATTACCGCTGTCCTCCTTCTTCTGTCCCTACCAGTTCTTGCTGCAGGGATT ACAATGCTTCTCACAGATCGCAACCTAAACACCACCTTCTTC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5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GGGGACAGCCCTAAGCCTGCTCATTCGAGCTGAACTTAGCCAGCCCGGTGCTCTCC TAGGCGACGACCAGATTTATAATGTTATTGTTACAGCACATGCATTTGTAATAATTTTCTTTATAGTG ATACCAATTATGATTGGAGGCTTTGGGAATTGACTAATTCCACTTATGATCGGCGCTCCTGATATAGC ATTCCCCCGAATAAACAATATGAGCTTCTGACTGCTTCCCCCCTCATTCCTTCTTCTACTTGCTTCCT CAGGAGTTGAAGCTGGGGCCGGCACTGGATGAACGGTCTACCCCCCACTAGCAGGAAATCTTGCCCAC GCAGGAGCATCCGTCGACCTAACCATCTTCTCCCTTCACTTGGCCGGGATTTCATCAATTCTTGGTGC AATTAATTTTATTACTACCATCATTAACATGAAACCTCCCGCTATTTCCCAATATCAAACCCCACTGT TTGTATGGGCCGTTCTTATTACGGCCGTGCTTCTTCTTCTGTCGCTGCCAGTTCTTGCTGCGGGAATT ACTATGCTGCTTACGGACCGTAACCTAAACACCACCTTCTTTGACCCAGCCGGGGGAGGGGAC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6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GGGGACAGCCCTAAGCCTGCTCATTCGAGCTGAACTTAGCCAGCCCGGTGCTCTCC TAGGCGACGACCAGATTTATAATGTTATTGTTACAGCACATGCATTTGTAATAATTTTCTTTATAGTA ATACCAATTATGATTGGAGGCTTTGGGAATTGACTAATTCCACTTATGATCGGCGCTCCTGATATAGC ATTCCCCCGAATAAACAATATGAGCTTCTGACTGCTTCCCCCCTCATTCCTTCTTCTACTTGCTTCCT CAGGAGTTGAAGCTGGGGCCGGCACTGGATGAACGGTCTACCCCCCACTAGCAGGAAATCTTGCCCAC GCAGGAGCATCCGTCGACCTAACCATCTTCTCCCTTCACTTGGCCGGGATTTCATCAATTCTTGGTGC AATTAATTTTATTACTACCATCATTAACATGAAACCTCCCGCTATTTCCCAATATCAAACCCCACTGT TTGTATGGGCCGTTCTTATTACGGCCGTGCTTCTTCTTCTGTCGCTGCCAGTTCTTGCTGCGGGAATT ACTATGCTGCTTACGGACCGTAACCTAAACACCACCTTCTTTGACCCAGCCGGGGGAGGGGAC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7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CCTGCTCATTCGAGCTGAGCTTAGCCAGCCCGGCGCTCTCC TAGGCGACGACCAGATTTACAATGTTATTGTTACAGCACATGCATTTGTAATAATTTTTTTTATAGTA ATACCAATTATGATTGGAGGCTTTGGGAATTGGCTAATTCCACTTATGATCGGTGCCCCCGATATGGC ATTCCCCCGGATAAACAATATGAGCTTCTGATTGCTTCCCCCCTCATTTCTCCTCCTACTTGCTTCGT CAGGGGTTGAAGCCGGGGCTGGCACCGGGTGAACAGTCTACCCACCTCTAGCAGGAAATCTTGCCCAC GCAGGAGCATCCGTCGATCTAACCATCTTCTCCCTCCACTTAGCCGGGATTTCATCAATTCTTGGTGC AATTAATTTTATTACAACTATTATCAACATAAAACCCCCCGCGATCACCCAGTATCAAACACCCCTGT TTGTGTGGGCCGTCCTTATTACGGCTGTCCTTCTTCTTCTGTCACTACCAGTCCTCGCTGCGGGAATT ACAATGCTTCTCACAGACCGTAATCTTAACACCACCTTCTTCGACCCGGCTGGGGGAGGAGAT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8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CCTGCTCATTCGAGCTGAGCTTAGCCAGCCCGGCGCTCTCC TAGGCGACGACCAGATTTACAATGTTATTGTTACAGCACATGCATTTGTAATAATTTTTTTTATAGTA ATACCAATTATGATTGGAGGCTTTGGGAATTGACTAATTCCACTTATGATCGGTGCCCCCGATATGGC ATTCCCCCGGATAAACAATATGAGCTTCTGATTGCTTCCCCCCTCATTTCTCCTCCTACTTGCTTCGT CAGGGGTTGAAGCCGGGGCTGGCACCGGGTGAACAGTCTACCCACCTCTAGCAGGAAATCTTGCCCAC GCAGGAGCATCCGTCGATCTAACCATCTTCTCCCTCCACTTAGCCGGGATTTCATCAATTCTTGGTGC AATTAATTTTATTACAACTATTATCAACATAAAACCCCCCGCGATCACCCAGTATCAAACACCCCTGT TTGTGTGGGCCGTCCTTATTACGGCTGTCCTTCTTCTTCTGTCACTACCAGTCCTCGCTGCGGGAATT ACAATGCTTCTCACAGACCGTAACCTTAACACCACCTTCTTCGACCCGGCTGGGGGAGGAGAT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49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GGGGACTGCCCTAAGCCTGCTCATTCGAGCTGAGCTTAGCCAGCCCGGCGCTCTCC TAGGCGACGACCAGATTTACAATGTTATTGTTACAGCACATGCATTTGTAATAATTTTTTTTATAGTA ATACCAATTATGATTGGAGGCTTTGGGAATTGGCTAATTCCACTTATGATCGGTGCCCCCGATATGGC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ATTCCCCCGGATAAACAATATGAGCTTCTGATTGCTTCCCCCCTCATTTCTCCTCCTACTTGCTTCGT CAGGGGTTGAAGCCGGGGCTGGCACCGGGTGAACAGTCTACCCACCTCTAGCAGGAAATCTTGCCCAC GCAGGAGCATCCGTCGATCTAACCATCTTCTCCCTCCACTTAGCCGGGATTTCATCAATTCTTGGTGC AATTAATTTTATTACAACTATTATTAACATAAAACCCCCCGCGATCACCCAGTATCAAACACCCCTGT TTGTATGGGCCGTCCTTATTACGGCTGTCCTTCTTCTTCTGTCACTACCAGTCCTCGCTGCGGGAATT ACAATGCTTCTCACAGACCGTAACCTTAACACCACCTTCTTCGACCCGGCTGGGGGAGGAGAT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50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CGGGACAGCCCTAAGCCTGCTCATTCGAGCTGAACTTAGCCAGCCCGGTGCTCTCC TAGGCGACGACCAGATTTATAATGTTATTGTTACAGCACATGCATTTGTAATAATTTTCTTTATAGTA ATACCAATTATGATTGGAGGCTTTGGGAATTGACTAATTCCACTTATGATCGGCGCTCCTGATATAGC ATTCCCCCGAATAAACAATATGAGCTTCTGACTGCTTCCCCCCTCATTCCTTCTTCTACTTGCTTCCT CAGGAGTTGAAGCTGGGGCCGGCACTGGATGAACGGTCTACCCCCCACTAGCAGGAAATCTTGCCCAC GCAGGAGCATCCGTCGACCTAACCATCTTCTCCCTTCACTTGGCCGGGATTTCATCAATTCTTGGTGC AATTAATTTTATTACTACCATCATTAACATGAAACCTCCCGCTATTTCCCAATATCAAACCCCACTGT TTGTATGGGCCGTTCTTATTACGGCCGTGCTTCTTCTTCTGTCGCTGCCAGTTCTTGCTGCGGGAATT ACTATGCTGCTTACGGACCGTAACCTAAACACCACCTTCTTTGACCCAGCCGGGGGAGGGGACCCT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227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HC5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GATAGTAGGGACTGCCTTAAGCCTGCTCATTCGAGCTGAACTTAGCCAACCCGGAGCTCTTC TAGGCGACGACCAGATTTATAATGTTATTGTTACAGCACACGCATTTGTAATAATTTTCTTTATAGTA ATACCAATTATGATCGGTGGATTTGGGAACTGATTAATTCCACTCATGATCGGTGCCCCTGACATAGC ATTTCCTCGGATAAACAACATGAGCTTCTGACTGCTCCCTCCGTCATTTCTTCTTCTACTTGCCTCCT CAGGGGTTGAAGCCGGGGCCGGCACTGGATGAACAGTCTACCCACCACTGGCAGGTAATCTTGCCCAC GCGGGAGCATCAGTCGACCTAACCATCTTTTCTCTTCACTTAGCAGGTATTTCGTCAATTCTTGGTGC AATCAATTTTATTACTACCATTATTAACATAAAACCCCCTGCTATTTCCCAGTATCAGACCCCCCTGT TCGTCTGGGCCGTTCTTATTACGGCCGTTCTCCTTCTTCTGTCCCTACCAGTTCTTGCTGCGGGTATC ACAATGCTCCTCACCGACCGTAACCTAAATACTACCTTCTTCGACCCAGCT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098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SAUR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AGGAACTGCCCTAAGCCTGCTCATTCGAGCTGAGCTTAGCCAGCCTGGCGCTCTCC TTGGAGACGACCAGATTTATAATGTAATTGTTACAGCACATGCGTTTGTAATAATTTTCTTTATAGTT ATACCAATTATGATCGGTGGCTTTGGGAACTGATTAATTCCACTTATGATCGGTGCCCCTGACATAGC ATTCCCCCGAATAAATAACATGAGCTTCTGACTTCTTCCTCCCTCGTTCCTCCTTCTATTGGCCTCTT CTGGAGTTGAAGCCGGAGCCGGCACCGGATGAACAGTTTACCCCCCGCTGGCAGGAAACCTTGCCCAC GCAGGTGCATCAGTTGATTTAACAATCTTTTCCCTTCATTTAGCTGGAATTTCATCTATTCTTGGCGC TATTAATTTTATCACTACCATTATTAACATAAAACCCCCAGCCATTTCACAATACCAAACACCACTAT TCGTTTGAGCCGTTTTAATTACTGCTGTCCTACTTCTTCTGTCCCTTCCTGTTCTTGCCGCCGGGATT ACAATGCTCCTTACAGACCGAAACCTAAACACTACCTTCTTT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098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SAUR2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AGCCGGAATAGTAGGAACTGCCCTAAGCCTGCTCATTCGAGCTGAGCTAAGCCAGCCTGGCGCTCTCC TTGGAGACGACCAGATTTATAATGTAATTGTTACAGCACATGCGTTTGTAATAATTTTCTTTATAGTT ATACCAATTATGATCGGGGGCTTTGGGAACTGATTAATTCCACTTATGATCGGTGCCCCTGACATAGC ATTCCCCCGAATAAATAACATGAGCTTCTGACTTCTTCCTCCCTCGTTCCTCCTTCTATTGGCCTCTT CCGGAGTTGAAGCCGGAGCCGGCACCGGATGAACAGTTTACCCCCCGCTGGCAGGAAACCTTGCCCAC GCAGGTGCATCAGTTGATTTAACAATCTTTTCCCTTCATTTAGCTGGAATTTCATCTATTCTTGGCGC TATTAATTTTATCACTACCATTATTAACATAAAACCCCCAGCCATTTCACAATACCAAACACCACTAT TCGTTTGAGCCGTTTTAATTACTGCTGTCCTACTTCTTCTGTCCCTTCCTGTTCTTGCCGCCGGGATT ACAATGCTCCTTACAGACCGAAACCTAAACACTACCTTCTTT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098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PUN1</w:t>
      </w:r>
    </w:p>
    <w:p w:rsidR="00DC7808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CCGGAATAGTAGGAACTGCCTTAAGCCTGCTCATTCGAGCTGAACTAAGCCAGCCTGGTGCTCTCC TGGGAGACGACCAGATTTATAATGTAATTGTTACAGCACATGCATTTGTAATAATTTTCTTTATAGTA ATACCAATCATGATTGGAGGCTTTGGAAACTGATTAATCCCACTTATAATTGGTGCCCCTGACATAGC ATTCCCCCGAATAAATAACATGAGCTTCTGACTTCTACCCCCGTCATTCCTCCTCCTCCTGGCTTCGT CCGGAGTCGAAGCTGGAGCCGGTACTGGGTGAACAGTTTATCCGCCCCTGGCAGGAAACCTTGCTCAC GCAGGTGCATCAGTTGACTTAACCATCTTTTCTCTCCATCTTGCCGGAATTTCATCTATTCTTGGTGC CATTAATTTCATCACCACAATTATTAACATGAAACCTCCAGCTATTTCGCAATATCAAACACCATTAT</w:t>
      </w:r>
    </w:p>
    <w:p w:rsidR="00DC7808" w:rsidRDefault="00DC7808" w:rsidP="00F031F3">
      <w:pPr>
        <w:shd w:val="clear" w:color="auto" w:fill="EAF1DD" w:themeFill="accent3" w:themeFillTint="33"/>
        <w:spacing w:after="0"/>
        <w:jc w:val="both"/>
        <w:sectPr w:rsidR="00DC7808">
          <w:pgSz w:w="11920" w:h="16840"/>
          <w:pgMar w:top="1340" w:right="1440" w:bottom="280" w:left="1420" w:header="720" w:footer="720" w:gutter="0"/>
          <w:cols w:space="720"/>
        </w:sectPr>
      </w:pPr>
    </w:p>
    <w:p w:rsidR="00DC7808" w:rsidRDefault="00201AEB" w:rsidP="00F031F3">
      <w:pPr>
        <w:shd w:val="clear" w:color="auto" w:fill="EAF1DD" w:themeFill="accent3" w:themeFillTint="33"/>
        <w:spacing w:before="74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lastRenderedPageBreak/>
        <w:t>TTGTATGAGCCGTCTTAATTACCGCCGTATTACTCCTCCTATCCCTCCCAGTTCTTGCTGCCGGAATT ACAATGCTCCTTACAGACCGAAACCTAAACACCACTTTCTTTGACCCAGCAGGGGGAGGAGACCCA</w:t>
      </w:r>
    </w:p>
    <w:p w:rsidR="00DC7808" w:rsidRDefault="00201AEB" w:rsidP="00F031F3">
      <w:pPr>
        <w:shd w:val="clear" w:color="auto" w:fill="EAF1DD" w:themeFill="accent3" w:themeFillTint="33"/>
        <w:spacing w:after="0" w:line="233" w:lineRule="exact"/>
        <w:ind w:left="118" w:right="8098"/>
        <w:jc w:val="both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PUN2</w:t>
      </w:r>
    </w:p>
    <w:p w:rsidR="00F031F3" w:rsidRDefault="00201AEB" w:rsidP="00F031F3">
      <w:pPr>
        <w:shd w:val="clear" w:color="auto" w:fill="EAF1DD" w:themeFill="accent3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w w:val="123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GGGCGGAATAGTAGGAACTGCCTTAAGCCTGCTCATTCGAGCTGCACTAAGCCAGCCTGGTGCTCTCC TTCGACACGACCAGATTTATAATGTAATTGTTACAGCACATGCACTTGTAATAATTTTCTTTATAGTA ATACCAATCATGATTGGAGGCTTTGGAAACTGATTAATTCCACTTATAATTGGTGCCCCTGACATAGC ATTCCCCCGAATAAATAACATAAGCTTCTGACTTCTCCCCCCATCATTCCTCCTCCTGCTAGCTTCGT CCGGAGTTGAAGCTGGGGCCGGTACTGGGTGAACAGTTTATCCGCCCCTGGCAGGAAACCTTGCTCAC GCAGGTGCATCAGTTGACTTAACCATCTTTTCTCTCCACCTGGCCGGAATTTCATCTATTCTTGGTGC CATTAATTTCATCACCACAATTATTAACATGAAACCCCCAGCTATCTCGCAATATCAGACACCATTAT TTGTATGAGCTGTCTTAATTACCGCCGTACTACTTCTTCTATCTCTCCCAGTTCTTGCTGCCGGAATT ACAATGCTCCTTACAGATCGAAACCTAAACACTACTTTCTTTGACCCTGCAGGGGGAGGAGACCCA</w:t>
      </w:r>
    </w:p>
    <w:p w:rsidR="00F031F3" w:rsidRDefault="00F031F3">
      <w:pPr>
        <w:rPr>
          <w:rFonts w:ascii="BatangChe" w:eastAsia="BatangChe" w:hAnsi="BatangChe" w:cs="BatangChe"/>
          <w:w w:val="123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br w:type="page"/>
      </w: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129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01AEB">
        <w:rPr>
          <w:rFonts w:ascii="Times New Roman" w:hAnsi="Times New Roman" w:cs="Times New Roman"/>
          <w:b/>
          <w:sz w:val="24"/>
          <w:szCs w:val="24"/>
        </w:rPr>
        <w:lastRenderedPageBreak/>
        <w:t>S4 Table.</w:t>
      </w:r>
      <w:proofErr w:type="gramEnd"/>
      <w:r w:rsidRPr="00201A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031F3" w:rsidRPr="00201AEB" w:rsidRDefault="00F031F3" w:rsidP="00F031F3">
      <w:pPr>
        <w:shd w:val="clear" w:color="auto" w:fill="FDE9D9" w:themeFill="accent6" w:themeFillTint="33"/>
        <w:spacing w:after="0" w:line="308" w:lineRule="exact"/>
        <w:ind w:left="118" w:right="129"/>
        <w:jc w:val="both"/>
        <w:rPr>
          <w:rFonts w:ascii="Times New Roman" w:eastAsia="BatangChe" w:hAnsi="Times New Roman" w:cs="Times New Roman"/>
          <w:w w:val="123"/>
          <w:position w:val="-3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cond part: D-loop</w:t>
      </w:r>
      <w:r w:rsidRPr="00201AEB">
        <w:rPr>
          <w:rFonts w:ascii="Times New Roman" w:hAnsi="Times New Roman" w:cs="Times New Roman"/>
          <w:b/>
          <w:sz w:val="24"/>
          <w:szCs w:val="24"/>
        </w:rPr>
        <w:t xml:space="preserve"> sequences included in mtDNA analyses.</w:t>
      </w: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8227"/>
        <w:jc w:val="both"/>
        <w:rPr>
          <w:rFonts w:ascii="BatangChe" w:eastAsia="BatangChe" w:hAnsi="BatangChe" w:cs="BatangChe"/>
          <w:w w:val="123"/>
          <w:position w:val="-3"/>
          <w:sz w:val="21"/>
          <w:szCs w:val="21"/>
        </w:r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t>&gt;DT4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TACCCGCCCGGCGATACTAAATGCACATTAGTA CATTAATACAT- AATACATAATATTTAATATATATAAAAAACGTGCTTCATGCATATTTTTTATATATGTATGCACGTAA TACATAATATTTATGATCTAATGACATGTATGTAATATCAGCATTAAAATAAAGCACACCATACAAGT GATACAAAAATTAGCTGCCTAGTCCCTAAAAAATGCTCCAAGAGTTTAATTGAAATATATAATGGCTG AGATCTAGGACCTAGTTATACGATTCAATAACACATTATACCAAGTACCAGCATCTCTCCTGTCGAGA ATCAATTGCAGTAAGAACCGACCAACCTGTGATTTCTTAAAGCATACTGTTAATGAGGGTCAgGGACA GAAATCG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C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ACTGCCTAGTCCCTAAAAAAC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GCCCG---- CCGATACTAAATGCACATTAGTACATTAATACAT-------- AATATTTAATATATATAAAAAACGTGCTTCATGCATATTTTTTATATATGTATGCACGTAATACATAA TATTCATGATCTAATGACATATATGTAATATCAGCATTAAAATAAAGCACACCATACAAGTGATACAA AAATTAACTGCCTAGTCCCTAAAAAATGCTCCAAGAGTTTAATTGAAATATATAATGGCTGAAATCTA GGACCTAGTTATACGATTCAATAACACATTATACCAAGTACCAGCATCTCTT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/>
        <w:sectPr w:rsidR="00F031F3" w:rsidSect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DT32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AATGACATATATGTAATACCAGCATTAAAATAAAGCACACCATACAAGTGATACAA AAATTAG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8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CATTCATGATCTAATGACATATATGTATTATCAGCATTAAAATAAAGCACACCATACAAGTGATACAA AAATTAACTGCCTAATCCCTAAAAAAT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94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ACGATACTAAATGCACATTAGTA CATTAATACAT-------- AATATTTAATATATATAAAAAACGTGCTTCATGCATATTTTTTATATATGTATGCACGTAATACATAA TATTCATGATCTAATGACATATATGTATTATCAGCATTAAAATAAAGCACACCATACAAGTGATACAA AAATTAACTGCCTAATCCCTAAAAAATGCCCCAAGAGTTTAATTGAAATATATAATGGCTAAGATCTA GGACCTAGTTATACGATTCAATAACACATTATACCAAGTACCAGCATCTCTTCTGTCGAAAATCAATT GCAGTAAGAACCGAT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4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CATTCATGATCTAATGACATATATGTATTATCAGCATTAAAATAAAGCACACCATACAAGTAATACAA AA- TTAACTGCCTAATCCCTAAAAAATGCTCCAAGAGTTTAATTGAAATATATAATGGCTGAAATCTAGGA CCTAGTTATACGATTCAATAACACATTATACCAAGTACCAGCATCTCTTCTGTCGAAAATCAATTGCA GTAAGAACCGACCAACCTGTGATTTCTTAAAGCATACTGTTAATGAGGGTCAgGGACAGAAATCGTGG 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ACGATACTAAATGCACATTAGTA CATTAATACAT-------- AATATTTAATATATATAAAAAACGTGCTTCATGCATATTTTTTATATATGTATGCACGTAATACATAA TATTTATGATCTAATGACATATATGTAATATCAGCATTGAAATAAAGCACACCATACAAGTGATACAA AAATTAACTGCCTAGTCCTTAAAAAATGT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CATTCATGATCTAATGACATATATGTATTATCAGCATTAAAATAAAGCACACCATACAAGTGATACAA AAATTAACTGCCTAATCCCTAAAAAATGCTCCAAGAGTTTAATTGAAATATATAATGGCTAAGATCTA GGACCTAGTTATACAATTCAATAACACATTATACCAAGTACCAGCATCTCTTCTGTCGAAAATCAATT GCAGTAAGAACCGACCAACCTGTGATTTCTTAAAGCATACTGTTAATGAGGGTCAgGGACAGAAATC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G---- GCGATACTAAATGCACATTAGTACATTAATACAT-------- AATATTTAATATATATAAAAAACGTGCTTCATGCATATTTTTTATATATGTATGCACGTAATACATAA TATTTATGATCTAATGACATATATGTAATACCAGCATTAAAATAAAGCACACCACACAAGTGATACAA AAATTAGCTGCCTAGTCCCTAAAAAATGCCCCAAGAGTTTAATTGAAATATATAATGGCTGAGATCTA GGACCTAGTTATACGATTCAATAACACATTATACCAAGTACCAGCATCTCTTCTGTCGAAAATCAATT GCAGTAAGAACCGACCAACCTGTGATTTCTTAAAGCATACTGTTAATGAGGGTCAGGGACAA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C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ACGATACTAAATGTACATTAGCA CATTAATACAT-------- AATATTTAATATATATAAAAAACGTGCTTCATGCATATTTTTTATATATGTATGCACGTAATACATAA TATTCATGATCTAATGACATATATGTAATATCAGCATTAAAATAAAGCACACCATACAAGTAATACAA AAATTAACTGTCTAATCCCTAAAAAATGTTCCAAGAGCTTAATTGAAATATATAATGGCTGAAATCTA GGACCTAGTTATACGATCCAATAACACATTATACCAAGTACCAGCATCTCTTCTGTCGAAAATCAATT GCAGTAAGAACCGACCAACCTGTGATTTCTTAAAGCATACTGTTAATGAGGA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4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ATATCAGCATTAAAATAAAGCACACCATACAAGTGATACAA AAATTAACTGCT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4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GCCCGGCGATACTAAATGCACATTAGTA CATTAATACAT-------- AATATTTAATATATATAAAAAACGTGCTTCATGCATATTTTTTATATATGTATGCACGTAATACATAA TATTTATGATCTAATGACATATATGTAATATCAGCATTAAAATAAAGCACACCATACAAGTGATACAA AAATTAACTGCCTAGTCCCTAAAAAATGCTCCAAGAGTTTAATTGAAATATATAATGGCTGAAATCTA GGACCTAGTTATACGATTCAATAACACATTATACCAAGTACCAGCATCTCTT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4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TACCCGCCCGGCGATACTAAATGCACATTAGTA CATTAATACAT-------- AATATTTAATATATATAAAAAACGTGCTTCATGCATATTTTTTATATATGTATGCACGTAATACATAA TATTTATGATCTAATGACATGTATGTAATATCAGCATTAAAATAAAGCACACCATACAAGTGATACAA AAATTAGCTGCCTAGTCCCTAAAAAATGCTCCAAGAGTTTAATTGAAATATATAATGGCTGAGATCTA GGACCTAGTTATACGATTCAATAACACATTATACCAAGTACCAGCATCTCTCCTGTCGAGAATCAATT GCAGTAAGAACCGACCAACCTGTGATTTCTTAAAGCATACTGTTAATGAGGGTCAgGGACAGAAATC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5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ACGATACTAAATGTACATTAGCA CATTAATACAT-------- AATATTTAATATATATAAAAAACGTGCTTCATGCATATTTTTTATATATGTATGCACGTAATACATAA TATTCATGATCTAATGACATATATGTAATATCAGCATTAAAATAAAGCACACCATACAAGTAATACAA AAATTAGCTGTCTAGTCCCTAAAAAATGTTCCAAGAGCTTAATTGAAATATATAATGGCTGAAATCTA GGACCTAGTTATACGATCCAATAACACATTATACCAAGTACCAGCATCTCTTCTGTCGAAAATCAATT GCAGTAAGAACcGACCAACCTGTGATTTCTTAAAGCATACTGTTAATGAGGA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5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ACCCGACGATACTAAATGTACATTAGCA CATTAATACAT-------- AATATTTAATATATATAAAAAACGTGCTTCATGCATATTTTTTATATATGTATGCACGTAATACATAA TATTCATGATCTAATGACATATATGTAATATCAGCATTAAAATAAAGCACACCATACAAGTAATACAA AAATTAGCTGTCTAGTCCCTAAAAAATGTTCCAAGAGCTTAATTGAAATATATAATGGCTGAAATCTA GGACCTAGTTATACGATCCAATAACACATTATACCAAGTACCAGCATCTCTTCTGTCGAAAATCAATT GCAGTAAGAACCGACCAACCTGTGATTTCTTAAAGCATACTGTTAATGAGGA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1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TACCCGCCCGGCGATACTAAATGCACATTAGTA CATTAATACAT-------- AATATTTAATATATATAAAAAACGTGCTTCATGCATATTTTTTATATATGTATGCACGTAATACATAA TATTTATGATCTAATGACATGTATGTAATATCAGCATTAAAATAAAGCACACCATACAAGTGATACAA AAATTAGCTGCCTAGTCCCTAAAAAATGCTCCAAGAGTTTAATTGAAATATATAATGGCTGAGATCTA GGACCTAGTTATACGATTCAATAACACATTATACCAAGTACCAGCATCTCTCCTGTCGAG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2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TGGGGGTCGTACAACTGAAT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22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24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ACTGCCCAATCCCTAAAAAATGCtcCAAGAGTTTAATTGAAATATATAATGGCTGAGATCTA GGACCTAGTTATACGATTCAATAACACATTATACCAAGTACCAGCATCTCTCCTGTCGAAAATCAATT GCAGTAAGAACCGACCAACCTGTGATTTCTTAAAGCATACTGTTAATGAGGGTCAGGGACAGAAATC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2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CTATTGTCAGACCTCCCACCCGCCCGGCGATACTAAATGCACATTAGTA CATTAATACAT-------- AATATTTAATATATATAAAAAACGTGCTTCATGCATATTTTTTATATATGTATGCACGTAATACATAA TATTTATGATCTAATGACATATATGTAATATCAGCATTAAAATAAAGCACACCATACAAGTGATACAA AAATTAACTGCCTAGTCCCTAAAAAATGCTCCAAGG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2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ACGATACTAAATGCACATTAGTA CATTAATACAT-------- AATATTTAATATATATAAAAAACGTGCTTCATGCATATTTTTTATATATGTATGCACGTAATACATAA TATTTATGATCTAATGACATATATGTAATATCAGCATTGAAATAAAGCACACCATACAAGTGATACAA AAATTAACTGCCTAGTCCCTAAAAAATGT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6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CATGATCTAATGACATATATGTAATATCAGCATTAAAATAAAGCACACCATACAAGTGATACAA AAATTAACTGCCTAGTCCCTAAAAAATGCTCCAAGAGTTTAATTGAAATATATAATGGCTGAAATCTA GGACCTAGTTATACGATTCAATAACACATTATACCAAGTACCAGCATCTCTTCTGTCGAAAATCAATT GCAGTAAGAACCGACCAACCTGTGATTTCTTAAAGCATACTGTTAATGAGGGTCAgGGACAGAAATCG TGGGGGTTGTACAACTGAAT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6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T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G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7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GCTGCCTAGTCCCTAAAAAATGCTCCAAGAGTTTAATTGAAATATATAATGGCTAAGATCTA GGACCTAGTTATACGATTCAATAACACATTATACCAAGTACCAGCATCTCTC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72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C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AATT GCAGTAAGAACCGACCAACCTGTGATTTCTTAAAGCATACTGTTAATGAGGGTCAgGGACAGAAATC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8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GATGACATATATGTAATACCAGCATTAAAATAAAGCACACCATACAAGTGATACAA AAATTAGCTGCCTAGTCCCTAAAAAATGCCCCAAGAGTTTAATTGAAATATATAATGGCTAAAATCTA GGACCTAGTTATACGATTCAATAACACATTATACCAAGTACCAGCATCTCTTCTA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3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AATGACATATATGTAATATCAGCATTAAAATAAAGCACACCATACAAGTGATACAA AAATTAG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3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ACCCGGCGATACTAAATGCACATTAGTA CATTAATACAT-------- AATATTTAATATATATAAAAAACGTGCTTCATGCATATTTTTTATATATGTATGCACGTAATACATAA CATTCATGATCTAATGACATATATGTATTATCAGCATTAAAATAAAGCACACCATACAAGTGATACAA AAATTAACTGCCTAATCCCTAAAAAATGCCCCAAGAGTTTAATTGAAATATATAATGGCTAAAATCTA GGACCTAGTTATACGATTCAATAACACATTATACCAAGTACCAGCATCTCTT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3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AATGACATATATGTAATATCAGCATTAAAATAAAGCACACCATACAAGTGATACAA AAATTAA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3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ATCCCACCCACCCGGCGATACTAAATGCACATTAGTA CATTAATACAT-------- AATATTTAATATATATAAAAAACGTGCTTCATGCATATTTTTTATATATGTATGCACGTAATACATAA TATTTATGATCTAATGACATATATGTAATATCAGCATTAAAACAAAGCACACCATACAAGTAATACAA AAACTAACTGCTTAGTCCCTAAAAAATGCTCCAAGAGTTTAATTGAAATATATAATGGCTGAGATCTA GGACCTAGTTATACGATTCAATAACACATTATACCAAGTACCAGCATCTCTTCTGTCGAAAATCAATT GCAGTAAGAACCGAT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4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GTaAAACACCCCAATTATTGTCAGACCTCCCACCCGCCCGGCGATACTAAATGCACATTAGTA CATTAATACAT-------- AATATTTAATATATATAAAAAACGTGCTTCATGCATATTTTTTATATATGTATGCACGTAATACATAA TATTTATGATCTAATGACATATATGTAATATCAGCATTAAAATAAAGCACACCATACAAGTGATACAA AAATTAACTGCCTAGTCCCTAAAAAATGCTCCAAGAGTTTAATTGAAATATATAATGGCTGAAATCTA GGACCTAGTTATACGATTCAATAACACATTATACCAAGTACCAGCATCTCTTCTCTCGAAAATCAATT GCAGTAAGAACCGACCAACCTGTGATTTCTTAAAGCATACTGTTAATGAGGGTCAGGGACAGAAATC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92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GCTGCCTAGTCCCTAAAAAATGCTCCAAGAGTTTAATTGAAATATATAATGGCTAAAATCTA GGACCTAGTTATACGATTCAATAACACATTATACCAAGTACCAGCATCTCTC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94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CTAACTGCCTAGTCCCTAAAAAACGCTCCAAGAGTTTAATTGAAATATATAATGGCTCAGATCTA GGACCTAGTTATACGATTCAATAACACATTCTACCAAGTACCAGCATCTCTCCTGTCGAAAATCAATT GCAGTAAGAACCGACCAACCTGTGATTTCTTAAAGCATACTGTTAATGAGGGTCAgGGACAGAAATCG TGGGGGTCGC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9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C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9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CTATGATCTAATGACATATATGTAATATCAGCATTAAGATAAAGCACACCATACAAGTGATACAA AAATTAACTGCCTAGTCCcTAAAAAATGCTCCAAGAGTTTAATTGAAATATATAATGGCTGAGATCTA GGACCTAGTTATACGATTCAGTAACACATTATACCAAGTACCAGCATCTCtTcTGTCGAAAATCAATT GCAGTAAGAACCGAT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39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C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6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CATTCATGATCTAATGACATATATGTATTATCAGCATTAAAATAAAGCACACCATACAAGTGATACAA AAATTAACTGCCTAATCCCTAAAAAATGCTCCAAGAGTTTAATTGAAATATATAATGGCTAAGATCTA GGACCTAGTTATACGATTCAATAACACATTATACCAAGTACCAGCATCTCTTCTGTCGAAAATCAATT GCAGTAAGAACCGACCAACCTGTGATTTCTTAAAGCATACTGTTAATGAGGGTCAGGGACAGAAATC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GGGGTCGTACAACTGAAT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7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GCTGCCTAGTCCCTAAAAAATGCTCCAAGAGTTTAATTGAAATATATAATGGCTAAGATCTA GGACCTAGTTATACGATTCAATAACACATTATACCAAGTACCAGCATCTCTC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7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ACTGCCTAGTCCCTAAAAAATGCTCCAAGAGTTTAGTTGAAATATATAATGGCTGAAATCTA GGACCTAGTTATACGATTCAATAACACATTATACCAAGTACCAGCATCTCTTCTATCGAAAATCAATT GCAGTAAGAACCGACCAACCTGTGATTTCTTAAAGCATACTGTTAATGAGGGTCAGGGACAGAAATCG TGGGGGTCGTACAACTGAAT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5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ACGATACTAAATGTACATTAGTA CATTAGTACATTAATACATAATATTTAATATATATAAAAAACGTGCTTCATGCATATTTTTTATATAT GTATGCACGTAATACATAATATTCATGATCTAATGACATATATGTAATATCAGCATTAAAATAA- GCACACCATACAAGTAATACAAAAATTAACTGCCTAGTCCCTAAAAAATGTTCCAAGAGCCTAATTGA AATATATAATGGCTGAAATCTAGGACCTAGTTATACGATCCAATAACACATTATACCAAGTACCAGCA TCTCTTCTGTCGAAAATCAATTGCAGTAAGAACCGACCAACCTGTGATTTCTTAAAGCATACTGTTAA TGAGGGTCAGGGACAGAAATCG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5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CATTTATGATCTAATGACATATATGTAATATCAGCATTAAAATAAAGCACACCATACAAGTAATACAA AAACTAGCTGCCTAGTCCCTAAAAAATGCTACAAGAGTTTAATTGAAATATATAATGGCTA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5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C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9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GCTGCCTAGTCCCTAAAAAATGCTCCAAGAGTTTAATTGAAATATATGATGGCTAAAATCTA GGACCTAGTTATACGATTCAATAACACATTATACCAAGTACCAGCATCTCTC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DT194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TGCAATAAAACGCCcCAATTATTGTCAGACCTCCCACCCG</w:t>
      </w:r>
      <w:proofErr w:type="spellEnd"/>
      <w:r>
        <w:rPr>
          <w:rFonts w:ascii="BatangChe" w:eastAsia="BatangChe" w:hAnsi="BatangChe" w:cs="BatangChe"/>
          <w:w w:val="123"/>
          <w:sz w:val="21"/>
          <w:szCs w:val="21"/>
        </w:rPr>
        <w:t>---- GCGATACTAAATGCACATTAGTACATTAATACAT-------- AATATTTAATATATATAAAAAACGTGCTTCATGCATATTTTTTATATATGTATGCACGTAATACATAA TATTTATGATCTAATGACATATATGTAATATCAGCATTAAAATAAAGCGCACCATACAAGTGATACAA AAATTAG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9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9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ACGATACTAAATGCACATTAGTA CATTAATACAT-------- AATATTTAATATATATAAAAAACGTGCTTCATGCATATTTTTTATATATGTATGCACGTAATACATAA TATTTATGATCTAATGACATATATGTAATATCAGCATTGAAATAAAGCACACCATACAAGTGATACAA AAATTAACTGCCTAGTCCTTAAAAAATGT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19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&gt;DT200 tTGCaATAAAaCACccCAatTATtGTCAGACcTcCCAcCCGCccgGCaATACTaaATGCATAtTAGTA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CAtTaaTACAT</w:t>
      </w:r>
      <w:proofErr w:type="spellEnd"/>
      <w:r>
        <w:rPr>
          <w:rFonts w:ascii="BatangChe" w:eastAsia="BatangChe" w:hAnsi="BatangChe" w:cs="BatangChe"/>
          <w:w w:val="123"/>
          <w:sz w:val="21"/>
          <w:szCs w:val="21"/>
        </w:rPr>
        <w:t>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G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5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AATGACATATATGTAATATCAGCATTAAAATAAAGCACACCATACAAGTGATACAA AAATTAG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DT45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CCAGACCTCCCACCCGCCCGGCGATACTAAATGCACATTAGTA CATTAATACAT-------- AATATTTAATATATATAAAAAACGTGCTTCATGCATATTTTTTATATATGTATGCACGTAATACATAA TATTCATGATCTAATGACATATATGTAATATCAGCATTAAAATAAAGCACACCATACAAGTGATACAA AAACTAACTGCCTAGTCCCTAAAAAATGCTCCAAGAGTTTAATTGAAATATATAATGGCTGAGATCTA GGACCTAGTTATACGATTCAATAACACATTATACCAAGTACCAGCATCTCTTCTGTCGAAAATCAATT GCAGTAAGAACCGACCAACCTGTGATTTCTTAAAGCATACTGTTAATGAGGGTCAgGGACAGAAATCG TGGGGGTTGTACAACTGAAT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5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GCCCGGCGATACTAAATGCACATTAGTA CATTAATACAT-------- AATATTTAATATATATAAAAAACGTGCTTCATGCATATTTTTTATATATGTATGCACGTAATACATAA TATTTATGATCTAATGACATATATGTAATATCAGCATTAAAATAAAGCACACCATACAAGTGATACAA AAATTAGCTGCCTAGTCCCTAAAAAATGCTCCAAGAGTTTAATTGAAATATATAATGGCTAAAATCTA GGACCTAGTTATACGATTCAATAACACATTATACCAAGTACCAGCATCTCTC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5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TCTCCCACCCGCCCGGCGATACCAAATGCACATTAGTA CATTAATACAT-------- AATATTTAATATATATAAAAAACGTGCTTCATGCATATTTTTTATATATGTATGCACGTAATACATAA TATTTATGATCTAATGACATATATGTAATATCAGCATTAAAATAAAGCACACCATACAAGTGATACAA AAATTAACTGCCTAGTCCCTAAAAAATGCTCCAAGAGTTTAATTGAAATATATAATGGCTGAAATCTA GGACCTAGTTATACGATTCAATAACACATTATACCAAGTACCAGCATCTCTTCTGTCGAAAATCAATT GCAGTAAGAACCGACCAACCTGTGATtTCTTAAAGCATACTGTTAATGAGGGTCAgGGACAAAAATCG TGGGGGTTGTACAACTGAAT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6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TACATTAGTA CATTAATACAT-------- AATATTTAATATATATAAAAAACGTGCTTCATGCATATTTTTTATATATGTATGCACGTAATACATAA TATTTATGATCTAATGACATATATGTAATATCAGCATTAAAAT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7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ACGATACTAAATGCACATTAGTA CATTAATACAT-------- AATATTTAATATATATAAAAAACGTGCTTCATGCATATTTTTTATATATGTATGCACGTAATACATAA TATTTATGATCTAATGACATATATGTAATATCAGCATTGAAATAAAGCACACCATACAAGTGATACAA AAATTAACTGCCTAGTCCTTAAAAAATGT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8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</w:t>
      </w:r>
      <w:proofErr w:type="spellEnd"/>
      <w:r>
        <w:rPr>
          <w:rFonts w:ascii="BatangChe" w:eastAsia="BatangChe" w:hAnsi="BatangChe" w:cs="BatangChe"/>
          <w:w w:val="123"/>
          <w:sz w:val="21"/>
          <w:szCs w:val="21"/>
        </w:rPr>
        <w:t xml:space="preserve">----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GCGaTACTaAatGCACAtTAGTACAtTaATACAT</w:t>
      </w:r>
      <w:proofErr w:type="spellEnd"/>
      <w:r>
        <w:rPr>
          <w:rFonts w:ascii="BatangChe" w:eastAsia="BatangChe" w:hAnsi="BatangChe" w:cs="BatangChe"/>
          <w:w w:val="123"/>
          <w:sz w:val="21"/>
          <w:szCs w:val="21"/>
        </w:rPr>
        <w:t xml:space="preserve">-------- aATATtTaATATATATAaAaAACGTGCtTCATGCATAtTtTtTATATATGTATGCACGTAATACATAA TATtTATGATCTAATGACATATATGTAATATCAGCAtTAAAATAAAGCACACCATACAAGTGATACAA AAATTAGCTGCCTAGTCCCTAAAAAATGCCCCAAGAGTTTAATTGAAATATATAATGGCTGAGATCTA GGACCTAGTTATACGATTCAATAACACATTATACCAAGTACCAGCATCTCTT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C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DT49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GTaAAACACCCCAATTATTGTCAGACCTCCCACCCGCCCGGCGATACTAAATGCACATTAGTA CATTAATACAT-------- AATATTTAATATATATAAAAAACGTGCTTCATGCATATTTTTTATATATGTATGCACGTAATACATAA TATTTATGATCTAATGACATATATGTAATATCAGCATTAAAATAAAGCACACCATACAAGTGATACAA AAATTAACTGCCTAGTCCCTAAAAAACGCTCCAGGAGTTTAATTGAAATATATAATGGCTGAAATCTA GGACCTAGTTATACGATTCAATAACACATTATACCAAGTACCAGCATCTCTTCTC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9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GAGATAAAGCACACCATACAAGTAATACAA AAATTAACTGCCTAGTCCTTAAAAAATGCCCCAAGAGTTTAATTGAAATATATAATGGCTAAAATCTA gGACCTAGTTATACGATTCAATAACACATTATACCAAGTACCAGCATCTCTTCTGTCGAAAATCAATT GCAGTAAGAACA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79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CAATGACATATATGTAATATCAGCATTAAAAT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80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AATACTAAATGCACATTAGTA CATTAATACAT-------- AATATTTAATATATATAAAAAACGTGCTTCATGCATATTTTTTATATATGTATGCACGTAATACATAA TATTCATGATCTAATGACATATATGTAATATCAGCATTAAAATAAAGCACACCATACAAGTGATACAA AAATTAACTGCCTAATCCCTAAAAAATGCTCCAAGAGTTTAATTGAAATATATAATGGCTG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8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CCCCACCCG---- GCGATACTAAATGCACATTAGTACATTAATACAT-------- AATATTTAATATATATAAAAAACGTGCTTTATGCATATTTTTTATATATGTATGCACGTAATACATAA TATTTATGATCTAATGACATATATGTAATACCAGCATTAAAATAAAGCACACCATACAAGTGATACAA AAATTAG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8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AATGACATATATGTAATATCAGCATTAAAATAAAGCACACCATACAAGTGATACAA AAATTAA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&gt;DT21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---- GCGATACTAAATGCACATTAGTACATTAATACAT-------- AATATTTAATATATATAAAAAACGTGCTTCATGCATATTTTTTATATATGTATGCACGTAATACATAA TATTTATGATCTAATGACATATATGTAATACCAGCATTGAAATAAAGCACACCATACAAGTGATACAA AAATTAGCTGCCTAGTCCCTAAAAAATGCC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2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AAAATAAAGCACACCATACAAGTGATACAA AAATTAGCTGCCTAGTCCCTAAAAAATGCTCCAAGAGTTTAATTGAAATATATAATGGCTAAGATCTA GGACCTAGTTATACGATTCAATAACACATTATACCAAGTACCAGCATCTCTC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8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- CCCAATTATTGTCAGACCTCCCACCCACCCGGCGATACTAAATGCACATTAGTACATTAATACAT---</w:t>
      </w:r>
    </w:p>
    <w:p w:rsidR="00F031F3" w:rsidRDefault="00F031F3" w:rsidP="00F031F3">
      <w:pPr>
        <w:shd w:val="clear" w:color="auto" w:fill="FDE9D9" w:themeFill="accent6" w:themeFillTint="33"/>
        <w:spacing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----- AATATTTAATATATATAAAAAACGTGCTTCATGCATATTTTTTATATATGTATGCACGTAATACATAA TATTTATGATCTAATGACATATATGTAATATCAGCATTAAAATAAAGCACACCATACAAGTAATACAA AAATTAGCTGCCTAGTCCCTAAAAAATGCTCCAAGAGCTTAATTGAAATATATAATGGCTGAAATCTA GGACCTAGTTATACGATTCAATAACACATTATACCAAGTACCAGCATCTCTTCTGTCGAAAATCAATT GCAGTAAGAACCGACCAACCTGTGATTTCTTAAAGCATACTATTAATGAGGGTCAGgGACAA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492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 xml:space="preserve">TTGCAATAAAACACCCCAATTATTGTCAGACCTCCCACCCACCCGGCGATACTAAATGCACATTAGTA CATTAATACAT-------- AATATTTAATATATATAAAAAACGTGCTTTATGCATATTTTTTATATATGTATGCACGTAATACATAA CATTTATGATCTAATGACATATATGTAATATCAGCATTAAGATAAAGCACACCATACAAGTGATACAA AAATTAACTGCCTAGTCCCTAAAAAACGCTCCAAGAGTTTAATTGAAATATATAATGGCTGAGATCTA GGACCTAGTTATACGATTCAATAACACATTATACCAAGTACCAGCATCTCTTCTGTCGAAAATCAATT GCAGTAAGAACCGACCAACCTGTGATTTCTTAAAGCATACTGTTAATGAGGGTCAgGGACAGAAATCG </w:t>
      </w:r>
      <w:proofErr w:type="spellStart"/>
      <w:r>
        <w:rPr>
          <w:rFonts w:ascii="BatangChe" w:eastAsia="BatangChe" w:hAnsi="BatangChe" w:cs="BatangChe"/>
          <w:w w:val="123"/>
          <w:sz w:val="21"/>
          <w:szCs w:val="21"/>
        </w:rPr>
        <w:t>TgGGGGTCGTACAACTGAATTATTACTGG</w:t>
      </w:r>
      <w:proofErr w:type="spellEnd"/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DT27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GAAACAAAGCACACCATACAAGCGATACAA AAATTAACTGCCTAGTCCCTAAAAAATGCTCCAAGAGTTTAATTGAAATATATAATGGCTGAGATCTA GGACCTAGTTATACGATTCAATAACACATTATACCAAGTACCAGCATCTCTTCTGTCGAAAATCAATT GCAGTAAGAACCGACCAACCTGTGATTTCTTAAAGCATACTGTTAATGAGGGTCAgGGACAGAAAtT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1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ACGATACTAAATGTACATTAGTA CATTAATACAT-------- AATATTTAATATATATAAAAAACGTGCTTCATGCATATTTTTTATATATGTATGCACGTAATACATAA TATTCATGATCTAATGACATATATGTAATATCAGCATTAAAATAA- GCACACCATACAAGTAATACAAAAATTAACTGCCTAGTCCCTAAAAAATGTTCCAAGAGCCTAATTGA AATATATAATGGCTGAAATCTAGGACCTAGTTATACGATCCAATAACACATTATACCAAGTACCAGCA TCTCTTCTGTCGAAAATCAATTGCAGTAAGAACCGACCAACCTGTGATTTCTTAAAGCATACTGTTAA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AGGGTCAGGGACAGAAATCG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2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3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GTAaAACACCCCAATTATTGTCAGACCTCCCACCCACCCGGCGATACTAAATGCACATTAGTA CATTAATACAT-------- AATATTTAATATATATAAAAAACGTGCTTCATGCATATTTTTTATATATGTATGCACGTAATACATAA CATTCATGATCTAATGACATATATGTATTATCAGCATTAAAATAAAGCACACCATACAAGTGATACAA AAATTAACTGCCTAATCCCTAAAAAATGCTCCAAGAGTTTAATTGAAATATATAATGGCTA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4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CATTCATGATCTAATGACATATATGTATTATCAGCATTAAAATAAAGCACACCATACAAGTGATACAA AAATTAACTGCCTAATCCCTAAAAAATGCTCCAAGAGTTTAATTGAAATATATAATGGCTAAG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5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CTATGATCTAATGACATATATGTAATATCAGCATTAAAATAAAGCACACCATACAAGTGATACAA AAATTAACTGCCTAGTCCCTAAAAAATGCTCCAAGAGTTTAATTGAAATATATAATGGCTGAGATCTA GGACCTAGTTATACGATTCAATAACACATTATACCAAGTACCAGCATCTCTTCTGTCGAAAATCAATT GCAGTAAGAACCGAT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6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GCCCGGCGATACTAAATGCACATTAGTA CATTAATACAT-------- AATATTTAATATATATAAAAAACGTGCTTCATGCATATTTTTTATATATGTATGCACGTAATACATAA TATTTATGATCTAATGACATATATGTAATATCAGCATTGAGATAAAGCACACCATACAAGTAATACAA AAATTAACTGCCTAGTCCTTAAAAAATGCTCCAAGAGTTTAATTGAAATATATAATGGCTAAAATCTA GGACCTAGTTATACGATTCAATAACACATTATACCAAGTACCAGCATCTCTTCTGTCGAAAATCAATT GCAGTAAGAACCGACCAACCTGTGATTTCTTAAAGCATACTGTTAATGAGGGTCAGGGACAGAAATCG 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33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7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ACGATACTAAATGTACATTAGTA CATTAATACAT-------- AATATTTAATATATATAAAAAACGTGCTTCATGCATATTTTTTATATATGTATGCACGTAATACATAA TATTCATGATCTAATGACATATATGTAATATCAGCATTAAAATAA- GCACACCATACAAGTAATACAAAAATTAACTGCCTAGTCCCTAAAAAATGTTCCAAGAGCCTAATTGA AATATATAATGGCTGAAATCTAGGACCTAGTTATACGATCCAATAACACATTATACCAAGTACCAGCA TCTCTTCTGTCGAAAATCAATTGCAGTAAGAACCGACCAACCTGTGATTTCTTAAAGCATACTGTTAA</w:t>
      </w:r>
    </w:p>
    <w:p w:rsidR="00F031F3" w:rsidRDefault="00F031F3" w:rsidP="00F031F3">
      <w:pPr>
        <w:shd w:val="clear" w:color="auto" w:fill="FDE9D9" w:themeFill="accent6" w:themeFillTint="33"/>
        <w:spacing w:after="0"/>
        <w:sectPr w:rsidR="00F031F3">
          <w:pgSz w:w="11920" w:h="16840"/>
          <w:pgMar w:top="1340" w:right="1440" w:bottom="280" w:left="1420" w:header="720" w:footer="720" w:gutter="0"/>
          <w:cols w:space="720"/>
        </w:sectPr>
      </w:pPr>
    </w:p>
    <w:p w:rsidR="00F031F3" w:rsidRDefault="00F031F3" w:rsidP="00F031F3">
      <w:pPr>
        <w:shd w:val="clear" w:color="auto" w:fill="FDE9D9" w:themeFill="accent6" w:themeFillTint="33"/>
        <w:spacing w:after="0" w:line="308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3"/>
          <w:sz w:val="21"/>
          <w:szCs w:val="21"/>
        </w:rPr>
        <w:lastRenderedPageBreak/>
        <w:t>TGAGGGTCAGGGACAGAAATCGTGGGGGTCGTACAACTGAACTATTACTGG</w:t>
      </w:r>
    </w:p>
    <w:p w:rsidR="00F031F3" w:rsidRDefault="00F031F3" w:rsidP="00F031F3">
      <w:pPr>
        <w:shd w:val="clear" w:color="auto" w:fill="FDE9D9" w:themeFill="accent6" w:themeFillTint="33"/>
        <w:spacing w:after="0" w:line="255" w:lineRule="exact"/>
        <w:ind w:left="118" w:right="-20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position w:val="-2"/>
          <w:sz w:val="21"/>
          <w:szCs w:val="21"/>
        </w:rPr>
        <w:t>&gt;ATL08</w:t>
      </w:r>
    </w:p>
    <w:p w:rsidR="00F031F3" w:rsidRDefault="00F031F3" w:rsidP="00F031F3">
      <w:pPr>
        <w:shd w:val="clear" w:color="auto" w:fill="FDE9D9" w:themeFill="accent6" w:themeFillTint="33"/>
        <w:spacing w:before="21" w:after="0" w:line="254" w:lineRule="exact"/>
        <w:ind w:left="118" w:right="43"/>
        <w:rPr>
          <w:rFonts w:ascii="BatangChe" w:eastAsia="BatangChe" w:hAnsi="BatangChe" w:cs="BatangChe"/>
          <w:sz w:val="21"/>
          <w:szCs w:val="21"/>
        </w:rPr>
      </w:pPr>
      <w:r>
        <w:rPr>
          <w:rFonts w:ascii="BatangChe" w:eastAsia="BatangChe" w:hAnsi="BatangChe" w:cs="BatangChe"/>
          <w:w w:val="123"/>
          <w:sz w:val="21"/>
          <w:szCs w:val="21"/>
        </w:rPr>
        <w:t>TTGCAATAAAACACCCCAATTATTGTCAGACCTCCCACCCACCCGGCGATACTAAATGCACATTAGTA CATTAATACAT-------- AATATTTAATATATATAAAAAACGTGCTTCATGCATATTTTTTATATATGTATGCACGTAATACATAA TATTTATGATCTAATGACATATATGTATTATCAGCATTAAAACAAAGCACACCATACAAGTGATACAA AAATTAACTGCCTAGTCCCTAAAAAATGCTCCAAGAGTTTAATTGAAATATATAATGGCTGACATCTA GGACCTAGTTATACGATTCAATAACACATTATACCAAGTACCAGCATCTCTTCTGTCGAAAATCAATT GCAGTAAGAACCGATCAACCTGTGATTTCTTAAAGCATACTGTTAATGAGGGTCAGGGACAGAAATCG TGGGGGTCGTACAACTGAACTATTACTGG</w:t>
      </w:r>
    </w:p>
    <w:p w:rsidR="00DC7808" w:rsidRDefault="00DC7808" w:rsidP="00F031F3">
      <w:pPr>
        <w:shd w:val="clear" w:color="auto" w:fill="FDE9D9" w:themeFill="accent6" w:themeFillTint="33"/>
        <w:spacing w:before="21" w:after="0" w:line="254" w:lineRule="exact"/>
        <w:ind w:left="118" w:right="43"/>
        <w:jc w:val="both"/>
        <w:rPr>
          <w:rFonts w:ascii="BatangChe" w:eastAsia="BatangChe" w:hAnsi="BatangChe" w:cs="BatangChe"/>
          <w:sz w:val="21"/>
          <w:szCs w:val="21"/>
        </w:rPr>
      </w:pPr>
      <w:bookmarkStart w:id="0" w:name="_GoBack"/>
      <w:bookmarkEnd w:id="0"/>
    </w:p>
    <w:sectPr w:rsidR="00DC7808">
      <w:pgSz w:w="11920" w:h="16840"/>
      <w:pgMar w:top="1340" w:right="1440" w:bottom="280" w:left="1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808"/>
    <w:rsid w:val="00201AEB"/>
    <w:rsid w:val="00DC7808"/>
    <w:rsid w:val="00F0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11038</Words>
  <Characters>60715</Characters>
  <Application>Microsoft Office Word</Application>
  <DocSecurity>0</DocSecurity>
  <Lines>505</Lines>
  <Paragraphs>1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7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berrebi</dc:creator>
  <cp:lastModifiedBy>Berrebi</cp:lastModifiedBy>
  <cp:revision>2</cp:revision>
  <dcterms:created xsi:type="dcterms:W3CDTF">2018-09-02T09:16:00Z</dcterms:created>
  <dcterms:modified xsi:type="dcterms:W3CDTF">2018-09-02T09:16:00Z</dcterms:modified>
</cp:coreProperties>
</file>